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D4F43" w14:textId="77777777" w:rsidR="007E2FD4" w:rsidRDefault="007E2FD4" w:rsidP="00474673">
      <w:pPr>
        <w:pStyle w:val="Heading1"/>
      </w:pPr>
      <w:r>
        <w:t xml:space="preserve">Supplemental information 1: </w:t>
      </w:r>
    </w:p>
    <w:p w14:paraId="086C5378" w14:textId="02DBB048" w:rsidR="007E2FD4" w:rsidRDefault="007E2FD4" w:rsidP="007E2FD4">
      <w:pPr>
        <w:spacing w:line="240" w:lineRule="auto"/>
      </w:pPr>
      <w:r>
        <w:t xml:space="preserve">The R script to build, sample and correct bulk density (BD) and subsequent soil organic carbon (SOC) stocks from a theoretical 30cm sample is presented in three flies: </w:t>
      </w:r>
      <w:r w:rsidR="00D66F41">
        <w:t>m</w:t>
      </w:r>
      <w:r>
        <w:t xml:space="preserve">ain.R, </w:t>
      </w:r>
      <w:r w:rsidR="08A84C55">
        <w:t>f</w:t>
      </w:r>
      <w:r>
        <w:t xml:space="preserve">unctions.R, and plots.R.  </w:t>
      </w:r>
    </w:p>
    <w:p w14:paraId="0B853DC7" w14:textId="4B6F2779" w:rsidR="00474673" w:rsidRDefault="00474673" w:rsidP="00474673">
      <w:pPr>
        <w:pStyle w:val="Heading2"/>
      </w:pPr>
      <w:r>
        <w:t>Main.R</w:t>
      </w:r>
    </w:p>
    <w:p w14:paraId="779A11BF" w14:textId="1EBA310D" w:rsidR="007E2FD4" w:rsidRPr="007E2FD4" w:rsidRDefault="007E2FD4" w:rsidP="007E2FD4">
      <w:pPr>
        <w:spacing w:line="240" w:lineRule="auto"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#### main program -----</w:t>
      </w:r>
    </w:p>
    <w:p w14:paraId="6CA7C5FE" w14:textId="65055CD8" w:rsidR="007E2FD4" w:rsidRPr="007E2FD4" w:rsidRDefault="007E2FD4" w:rsidP="007E2FD4">
      <w:pPr>
        <w:spacing w:line="240" w:lineRule="auto"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## source functions </w:t>
      </w:r>
    </w:p>
    <w:p w14:paraId="7B6399FB" w14:textId="77777777" w:rsidR="007E2FD4" w:rsidRPr="007E2FD4" w:rsidRDefault="007E2FD4" w:rsidP="007E2FD4">
      <w:pPr>
        <w:spacing w:line="240" w:lineRule="auto"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source("./R/corrections/functions.R")</w:t>
      </w:r>
    </w:p>
    <w:p w14:paraId="37172400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0DCCEA8C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### 1) Build theoretical Data set ------------------------</w:t>
      </w:r>
    </w:p>
    <w:p w14:paraId="094EA879" w14:textId="3AA76D04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#Initial</w:t>
      </w:r>
      <w:r>
        <w:rPr>
          <w:rFonts w:ascii="Lucida Console" w:hAnsi="Lucida Console"/>
          <w:sz w:val="16"/>
          <w:szCs w:val="16"/>
        </w:rPr>
        <w:t>IZE</w:t>
      </w:r>
      <w:r w:rsidRPr="007E2FD4">
        <w:rPr>
          <w:rFonts w:ascii="Lucida Console" w:hAnsi="Lucida Console"/>
          <w:sz w:val="16"/>
          <w:szCs w:val="16"/>
        </w:rPr>
        <w:t xml:space="preserve"> soils for each scenario </w:t>
      </w:r>
    </w:p>
    <w:p w14:paraId="4496254C" w14:textId="77777777" w:rsid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29A1D27F" w14:textId="1C6E0A84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dt_s1_t0 &lt;- calc_soil (soc= soc, soc_30= 1.4, soc_linear=TRUE, BD_30=1.5, BD_linear=TRUE ) %&gt;% mutate(scenario = "s1", period= "t0")</w:t>
      </w:r>
    </w:p>
    <w:p w14:paraId="40150FE1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dt_s2_t0 &lt;- calc_soil (soc= soc, soc_30= 1.4, soc_linear=FALSE, BD_30=1.5, BD_linear=FALSE ) %&gt;% mutate(scenario = "s2", period= "t0")</w:t>
      </w:r>
    </w:p>
    <w:p w14:paraId="030EF7FE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704C8929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# Expand base soil t1</w:t>
      </w:r>
    </w:p>
    <w:p w14:paraId="4336EB73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dt_s1_t1 &lt;- expand_soil(dt_s1_t0, BD_new = 1.3, soc_new = 1.5) %&gt;% mutate(scenario = "s1", period= "t1")</w:t>
      </w:r>
    </w:p>
    <w:p w14:paraId="2CF3676E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dt_s2_t1 &lt;- expand_soil(dt_s2_t0, BD_new = 1.3, soc_new = 1.5) %&gt;% mutate(scenario = "s2", period= "t1")</w:t>
      </w:r>
    </w:p>
    <w:p w14:paraId="10D3B9D6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258CF62C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# Expand base soil t2</w:t>
      </w:r>
    </w:p>
    <w:p w14:paraId="2BCCCF00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dt_s1_t2 &lt;- expand_soil(dt_s1_t1, BD_new = 1.1, soc_new = 1.6) %&gt;% mutate(scenario = "s1", period= "t2")</w:t>
      </w:r>
    </w:p>
    <w:p w14:paraId="6B2E04BF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dt_s2_t2 &lt;- expand_soil(dt_s2_t1, BD_new = 1.1, soc_new = 1.6) %&gt;% mutate(scenario = "s2", period= "t2")</w:t>
      </w:r>
    </w:p>
    <w:p w14:paraId="5F78F3BE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3E2BB0A4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# Combine all expanded base soil and name.  </w:t>
      </w:r>
    </w:p>
    <w:p w14:paraId="2D245DA5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t_list &lt;- list(dt_s1_t0, dt_s2_t0, dt_s1_t1, dt_s2_t1, dt_s1_t2, dt_s2_t2)</w:t>
      </w:r>
    </w:p>
    <w:p w14:paraId="67294327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names(t_list) &lt;- c("dt_s1_t0", "dt_s2_t0",  "dt_s1_t1", "dt_s2_t1", "dt_s1_t2", "dt_s2_t2")</w:t>
      </w:r>
    </w:p>
    <w:p w14:paraId="3502228F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t_dt &lt;- rbindlist(t_list,use.names=TRUE)</w:t>
      </w:r>
    </w:p>
    <w:p w14:paraId="2DF4974D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1B5D262A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# Sample all soils and combine </w:t>
      </w:r>
    </w:p>
    <w:p w14:paraId="5F8DCDC8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sample_10cm &lt;- map(t_list,function(H) sample_soil(interval = 10, H))</w:t>
      </w:r>
    </w:p>
    <w:p w14:paraId="5E1C5828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sample_15cm &lt;- map(t_list,function(H) sample_soil(interval = 15, H))</w:t>
      </w:r>
    </w:p>
    <w:p w14:paraId="006EE2F5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sample_30cm &lt;- map(t_list,function(H) sample_soil(interval = 30, H))</w:t>
      </w:r>
    </w:p>
    <w:p w14:paraId="39057E1D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22C3DF5A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sample_list &lt;- c(sample_10cm, sample_15cm, sample_30cm)</w:t>
      </w:r>
    </w:p>
    <w:p w14:paraId="4F5C4335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sample_dt &lt;- rbindlist(sample_list)</w:t>
      </w:r>
    </w:p>
    <w:p w14:paraId="218B14FC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6FB0BB05" w14:textId="438EA55C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### </w:t>
      </w:r>
      <w:r>
        <w:rPr>
          <w:rFonts w:ascii="Lucida Console" w:hAnsi="Lucida Console"/>
          <w:sz w:val="16"/>
          <w:szCs w:val="16"/>
        </w:rPr>
        <w:t>2</w:t>
      </w:r>
      <w:r w:rsidRPr="007E2FD4">
        <w:rPr>
          <w:rFonts w:ascii="Lucida Console" w:hAnsi="Lucida Console"/>
          <w:sz w:val="16"/>
          <w:szCs w:val="16"/>
        </w:rPr>
        <w:t xml:space="preserve">. Correct all samples ------------------------------------------------ </w:t>
      </w:r>
    </w:p>
    <w:p w14:paraId="6A03A6D9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# see function correct_soil in functions.R for equations in the manuscript. </w:t>
      </w:r>
    </w:p>
    <w:p w14:paraId="2924D2BD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04B55276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# manually list all scenarios and hypothetical curves for plotting </w:t>
      </w:r>
    </w:p>
    <w:p w14:paraId="3B293C61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sampled_scenarios &lt;- list(</w:t>
      </w:r>
    </w:p>
    <w:p w14:paraId="37FE21F7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sample_30cm$dt_s1_t0[,7:14] %&gt;% mutate(correction = "Sampled") ,</w:t>
      </w:r>
    </w:p>
    <w:p w14:paraId="2B69DA92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sample_30cm$dt_s2_t0[,7:14] %&gt;% mutate(correction = "Sampled") ,</w:t>
      </w:r>
    </w:p>
    <w:p w14:paraId="16F2E4B7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correct_soil(intial_soil = sample_30cm$dt_s1_t0, sample = sample_30cm$dt_s1_t1),</w:t>
      </w:r>
    </w:p>
    <w:p w14:paraId="7F3CF381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correct_soil(intial_soil = sample_30cm$dt_s1_t0, sample = sample_30cm$dt_s1_t2),</w:t>
      </w:r>
    </w:p>
    <w:p w14:paraId="60569073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correct_soil(intial_soil = sample_30cm$dt_s2_t0, sample = sample_30cm$dt_s2_t1),</w:t>
      </w:r>
    </w:p>
    <w:p w14:paraId="73F07DE4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correct_soil(intial_soil = sample_30cm$dt_s2_t0, sample = sample_30cm$dt_s2_t2),</w:t>
      </w:r>
    </w:p>
    <w:p w14:paraId="6C1A862B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509A00A7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sample_15cm$dt_s1_t0[,7:14] %&gt;% mutate(correction = "Sampled") ,</w:t>
      </w:r>
    </w:p>
    <w:p w14:paraId="3F17E933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sample_15cm$dt_s2_t0[,7:14] %&gt;% mutate(correction = "Sampled") ,</w:t>
      </w:r>
    </w:p>
    <w:p w14:paraId="135A1DE6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correct_soil(intial_soil = sample_15cm$dt_s1_t0, sample = sample_15cm$dt_s1_t1),</w:t>
      </w:r>
    </w:p>
    <w:p w14:paraId="0339C844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correct_soil(intial_soil = sample_15cm$dt_s1_t0, sample = sample_15cm$dt_s1_t2),</w:t>
      </w:r>
    </w:p>
    <w:p w14:paraId="5AC485A9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correct_soil(intial_soil = sample_15cm$dt_s2_t0, sample = sample_15cm$dt_s2_t1),</w:t>
      </w:r>
    </w:p>
    <w:p w14:paraId="40487DA3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correct_soil(intial_soil = sample_15cm$dt_s2_t0, sample = sample_15cm$dt_s2_t2),</w:t>
      </w:r>
    </w:p>
    <w:p w14:paraId="3808AD82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3FF51F28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sample_10cm$dt_s1_t0[,7:14] %&gt;% mutate(correction = "Sampled") ,</w:t>
      </w:r>
    </w:p>
    <w:p w14:paraId="39B90D96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sample_10cm$dt_s2_t0[,7:14] %&gt;% mutate(correction = "Sampled") ,</w:t>
      </w:r>
    </w:p>
    <w:p w14:paraId="0B4AF4FC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correct_soil(intial_soil = sample_10cm$dt_s1_t0, sample = sample_10cm$dt_s1_t1),</w:t>
      </w:r>
    </w:p>
    <w:p w14:paraId="55A51195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correct_soil(intial_soil = sample_10cm$dt_s1_t0, sample = sample_10cm$dt_s1_t2),</w:t>
      </w:r>
    </w:p>
    <w:p w14:paraId="38A05726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correct_soil(intial_soil = sample_10cm$dt_s2_t0, sample = sample_10cm$dt_s2_t1),</w:t>
      </w:r>
    </w:p>
    <w:p w14:paraId="7A3C145C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correct_soil(intial_soil = sample_10cm$dt_s2_t0, sample = sample_10cm$dt_s2_t2))</w:t>
      </w:r>
    </w:p>
    <w:p w14:paraId="6DE5F92B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2A94C841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sampled_scenarios_dt &lt;- sampled_scenarios %&gt;% rbindlist(.,use.names=TRUE )</w:t>
      </w:r>
    </w:p>
    <w:p w14:paraId="28D3332A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495EAC06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## build out error </w:t>
      </w:r>
    </w:p>
    <w:p w14:paraId="4FFA2CE2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total_SOC_stock_sampled &lt;- sampled_scenarios_dt %&gt;% </w:t>
      </w:r>
    </w:p>
    <w:p w14:paraId="4B98B79D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lastRenderedPageBreak/>
        <w:t xml:space="preserve">  group_by(scenario, period,interval) %&gt;% </w:t>
      </w:r>
    </w:p>
    <w:p w14:paraId="3CC8CFE3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slice(which.max(depth))</w:t>
      </w:r>
    </w:p>
    <w:p w14:paraId="7EDC06BC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59FB613E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# get values at the same mineral mass as t0 for all scenario and periods </w:t>
      </w:r>
    </w:p>
    <w:p w14:paraId="1BCE669C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getit &lt;-  map(t_list, function(H){</w:t>
      </w:r>
    </w:p>
    <w:p w14:paraId="58433567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approx(x = H$Min_mass_soil_MG_ha, y = H$SOC_Stock_MG_ha, xout =(total_SOC_stock_sampled$Min_mass_soil_MG_ha %&gt;% first), method = "linear",</w:t>
      </w:r>
    </w:p>
    <w:p w14:paraId="25649C3E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na.rm = TRUE)$y}) </w:t>
      </w:r>
    </w:p>
    <w:p w14:paraId="1FCAB89D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3F191A74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# get scenario and period lables</w:t>
      </w:r>
    </w:p>
    <w:p w14:paraId="4118AF8E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indexs &lt;- map(t_list, function(H){</w:t>
      </w:r>
    </w:p>
    <w:p w14:paraId="6B13A523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temp_out &lt;- H %&gt;% dplyr::select(scenario, period) %&gt;% unique</w:t>
      </w:r>
    </w:p>
    <w:p w14:paraId="6BB325A6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}) %&gt;% do.call("rbind", .)</w:t>
      </w:r>
    </w:p>
    <w:p w14:paraId="52B84DE9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0391C02F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# Build data frame</w:t>
      </w:r>
    </w:p>
    <w:p w14:paraId="09868B11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names(getit) &lt;- NULL</w:t>
      </w:r>
    </w:p>
    <w:p w14:paraId="0991C34D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ddd &lt;- as.data.frame(getit) %&gt;% t</w:t>
      </w:r>
    </w:p>
    <w:p w14:paraId="37FE1653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row.names(ddd)=NULL</w:t>
      </w:r>
    </w:p>
    <w:p w14:paraId="29AB2E38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ddd = as.data.frame(x=list("SOC_Stock_MG_ha_global" = ddd))</w:t>
      </w:r>
    </w:p>
    <w:p w14:paraId="2718D96F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7F5A4EE9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index2 &lt;- cbind(indexs, ddd) </w:t>
      </w:r>
    </w:p>
    <w:p w14:paraId="75BFE021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total_SOC_stock_sampled &lt;- merge(total_SOC_stock_sampled, index2)</w:t>
      </w:r>
    </w:p>
    <w:p w14:paraId="6BC65639" w14:textId="77777777" w:rsid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7029D96F" w14:textId="440E1848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### 3. Calculate Error ------------------------------------------------ </w:t>
      </w:r>
    </w:p>
    <w:p w14:paraId="352728A4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## Error due to sample size </w:t>
      </w:r>
    </w:p>
    <w:p w14:paraId="59913195" w14:textId="77777777" w:rsid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6772F457" w14:textId="32E6C145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total_SOC_stock_sampled &lt;- total_SOC_stock_sampled %&gt;% </w:t>
      </w:r>
    </w:p>
    <w:p w14:paraId="3A4EE083" w14:textId="31DD2B33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mutate(error = (SOC_Stock_MG_ha-SOC_Stock_MG_ha_global)/SOC_Stock_MG_ha_global)</w:t>
      </w:r>
    </w:p>
    <w:p w14:paraId="7F07DF9F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6C1AD563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## Error from no correction the mineral mass SOC@30cm</w:t>
      </w:r>
    </w:p>
    <w:p w14:paraId="3123BFEC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total_SOC_stock_sampledonly&lt;- sampled_scenarios_dt %&gt;% </w:t>
      </w:r>
    </w:p>
    <w:p w14:paraId="438685D2" w14:textId="7E19318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group_by(scenario, period,interval) %&gt;% filter(correction=="Sampled") %&gt;% </w:t>
      </w:r>
    </w:p>
    <w:p w14:paraId="1AC88EE6" w14:textId="180038BF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slice(which.max(depth))</w:t>
      </w:r>
    </w:p>
    <w:p w14:paraId="1B1EDD95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A &lt;- (total_SOC_stock_sampledonly %&gt;% filter(interval ==30, period =="t0"))$SOC_Stock_MG_ha </w:t>
      </w:r>
    </w:p>
    <w:p w14:paraId="0A27504F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B &lt;- (total_SOC_stock_sampledonly %&gt;% filter(interval ==30, period =="t2"))$SOC_Stock_MG_ha </w:t>
      </w:r>
    </w:p>
    <w:p w14:paraId="46C09E03" w14:textId="77777777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no_correction &lt;- as.data.frame(list(interval = "No correction", error = ((B-A)/A), scenario = c("s1","s2")))</w:t>
      </w:r>
    </w:p>
    <w:p w14:paraId="3A5515FC" w14:textId="36491696" w:rsidR="007E2FD4" w:rsidRPr="007E2FD4" w:rsidRDefault="007E2FD4" w:rsidP="007E2FD4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error_join &lt;- rbind(total_SOC_stock_sampled %&gt;% </w:t>
      </w:r>
      <w:r w:rsidRPr="007E2FD4">
        <w:rPr>
          <w:rFonts w:ascii="Lucida Console" w:hAnsi="Lucida Console"/>
          <w:sz w:val="16"/>
          <w:szCs w:val="16"/>
        </w:rPr>
        <w:br/>
        <w:t xml:space="preserve">     select(names(no_correction)),no_correction, fill = TRUE, use.names = TRUE) </w:t>
      </w:r>
    </w:p>
    <w:p w14:paraId="4497761E" w14:textId="526A947C" w:rsidR="007E2FD4" w:rsidRDefault="007E2FD4" w:rsidP="007E2FD4"/>
    <w:p w14:paraId="5DCF3F9F" w14:textId="04490EB4" w:rsidR="007E2FD4" w:rsidRDefault="007E2FD4" w:rsidP="007E2FD4">
      <w:pPr>
        <w:pStyle w:val="Heading2"/>
      </w:pPr>
      <w:r>
        <w:t>functions.R</w:t>
      </w:r>
    </w:p>
    <w:p w14:paraId="301D9766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#####################################</w:t>
      </w:r>
    </w:p>
    <w:p w14:paraId="7A45EC35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#  Functions for BD corrections     #</w:t>
      </w:r>
    </w:p>
    <w:p w14:paraId="6783AA62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#  Author: Ames Fowler              #</w:t>
      </w:r>
    </w:p>
    <w:p w14:paraId="412C58A1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#  Date: 8/10/2022                  # </w:t>
      </w:r>
    </w:p>
    <w:p w14:paraId="5D50E8F6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#####################################</w:t>
      </w:r>
    </w:p>
    <w:p w14:paraId="0406025B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</w:p>
    <w:p w14:paraId="7595207E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# get libraries </w:t>
      </w:r>
    </w:p>
    <w:p w14:paraId="750C6DE4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library(tidyverse)</w:t>
      </w:r>
    </w:p>
    <w:p w14:paraId="78E0C839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library(data.table)</w:t>
      </w:r>
    </w:p>
    <w:p w14:paraId="626E3169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</w:p>
    <w:p w14:paraId="386A68FB" w14:textId="15CDAE5D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# Guess initial values </w:t>
      </w:r>
    </w:p>
    <w:p w14:paraId="654A24DF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v = c(1,.8,-.04)</w:t>
      </w:r>
    </w:p>
    <w:p w14:paraId="687567FC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</w:p>
    <w:p w14:paraId="7B231ABD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# SOC stock percentages from Jobbagy &amp; Jackson 2000</w:t>
      </w:r>
    </w:p>
    <w:p w14:paraId="0CC5CFF5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target_values &lt;- c(41, 23, 15, 12, 9) </w:t>
      </w:r>
    </w:p>
    <w:p w14:paraId="1BC790E5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</w:p>
    <w:p w14:paraId="520E5F15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# depth vector for Jobbagy &amp; Jackson 2000</w:t>
      </w:r>
    </w:p>
    <w:p w14:paraId="0C6283D2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vectora &lt;- seq(20, 100, 20) </w:t>
      </w:r>
    </w:p>
    <w:p w14:paraId="3A67C4F0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</w:p>
    <w:p w14:paraId="39FB0720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#function to calculate SOC curve </w:t>
      </w:r>
    </w:p>
    <w:p w14:paraId="6E4D2B97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fn &lt;- function(v) {</w:t>
      </w:r>
    </w:p>
    <w:p w14:paraId="218E3F50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soc_o = v[1]</w:t>
      </w:r>
    </w:p>
    <w:p w14:paraId="691F927D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soc_inf = v[2]</w:t>
      </w:r>
    </w:p>
    <w:p w14:paraId="7B43A89D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k = v[3]</w:t>
      </w:r>
    </w:p>
    <w:p w14:paraId="6DA87BC1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vectorc &lt;- soc_inf+(soc_o-soc_inf)*exp(k*vectora)</w:t>
      </w:r>
    </w:p>
    <w:p w14:paraId="73A08A87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70EF6124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vectorc &lt;- vectorc/sum(vectorc)*100</w:t>
      </w:r>
    </w:p>
    <w:p w14:paraId="2A6E84E9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return &lt;- sum(abs(target_values - vectorc))</w:t>
      </w:r>
    </w:p>
    <w:p w14:paraId="6CEDA899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}</w:t>
      </w:r>
    </w:p>
    <w:p w14:paraId="7469DA22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</w:p>
    <w:p w14:paraId="1BE24191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#R solver for SOC curve parameters </w:t>
      </w:r>
    </w:p>
    <w:p w14:paraId="51FA0ADA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solve_out &lt;- optim(v, fn)</w:t>
      </w:r>
    </w:p>
    <w:p w14:paraId="007F295C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</w:p>
    <w:p w14:paraId="296271EF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# get SOC curve perameters</w:t>
      </w:r>
    </w:p>
    <w:p w14:paraId="40B9AA8D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lastRenderedPageBreak/>
        <w:t>soc_o = solve_out$par[1]</w:t>
      </w:r>
    </w:p>
    <w:p w14:paraId="2DD0C891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soc_inf = solve_out$par[2]</w:t>
      </w:r>
    </w:p>
    <w:p w14:paraId="3DAB1CAC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k = solve_out$par[3]</w:t>
      </w:r>
    </w:p>
    <w:p w14:paraId="6877BC96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</w:p>
    <w:p w14:paraId="548AB8FB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#Build the hypotheical soil profile</w:t>
      </w:r>
    </w:p>
    <w:p w14:paraId="68E76400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depth = seq(0,80,1)</w:t>
      </w:r>
    </w:p>
    <w:p w14:paraId="0FF446A5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soc &lt;- soc_inf+(soc_o-soc_inf)*exp(k*depth)</w:t>
      </w:r>
    </w:p>
    <w:p w14:paraId="2946D7F9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soc_0_ratio &lt;- soc[1]/soc[2] </w:t>
      </w:r>
    </w:p>
    <w:p w14:paraId="1DD82F7F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</w:p>
    <w:p w14:paraId="09A2CBEB" w14:textId="653FB1E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# Funct. Build hypothetical soil-----</w:t>
      </w:r>
    </w:p>
    <w:p w14:paraId="4575B35D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# based on provided average soc (soc_30) and BD (BD_30) values and a soc profile </w:t>
      </w:r>
    </w:p>
    <w:p w14:paraId="4F6ECB14" w14:textId="5798CC40" w:rsid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# if soc_linear is false (SOC decay inacted)</w:t>
      </w:r>
    </w:p>
    <w:p w14:paraId="1BE08B38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</w:p>
    <w:p w14:paraId="6871A55D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calc_soil &lt;- function(soc= soc, soc_30, soc_linear=FALSE, BD_30, BD_linear ){</w:t>
      </w:r>
    </w:p>
    <w:p w14:paraId="6AE1DE96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if(soc_linear == FALSE){</w:t>
      </w:r>
    </w:p>
    <w:p w14:paraId="76251FB8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# scale the soc profile curve to soc_30 average</w:t>
      </w:r>
    </w:p>
    <w:p w14:paraId="093EC02C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soc_scale &lt;- soc_30/mean(soc[2:31])</w:t>
      </w:r>
    </w:p>
    <w:p w14:paraId="475F01DF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soc &lt;- soc * soc_scale</w:t>
      </w:r>
    </w:p>
    <w:p w14:paraId="22D79018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}else{</w:t>
      </w:r>
    </w:p>
    <w:p w14:paraId="42BFB884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soc = soc_30</w:t>
      </w:r>
    </w:p>
    <w:p w14:paraId="50168AF3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}</w:t>
      </w:r>
    </w:p>
    <w:p w14:paraId="0BDD74CE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49D6C539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if(BD_linear == FALSE){</w:t>
      </w:r>
    </w:p>
    <w:p w14:paraId="4F58F2FF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# build the BD sieres with =+/- 10% </w:t>
      </w:r>
    </w:p>
    <w:p w14:paraId="226F11EE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BD = BD_30+seq(-1,1,2/29)*BD_30*.1</w:t>
      </w:r>
    </w:p>
    <w:p w14:paraId="1A0FA384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W = BD/30</w:t>
      </w:r>
    </w:p>
    <w:p w14:paraId="6500C070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soc[2:31] = mean(W)/W*soc[2:31]  </w:t>
      </w:r>
    </w:p>
    <w:p w14:paraId="68E37F72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# with changing BD there is transient mass. </w:t>
      </w:r>
    </w:p>
    <w:p w14:paraId="7A9D34CB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# To ensure the same 30m mass percentage the SOC </w:t>
      </w:r>
    </w:p>
    <w:p w14:paraId="7BFF3DAA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# percentage needs to be weighted up with less BD</w:t>
      </w:r>
    </w:p>
    <w:p w14:paraId="09ED8E95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soc[1] = soc[2]*ifelse(soc_linear==FALSE,soc_0_ratio,1)</w:t>
      </w:r>
    </w:p>
    <w:p w14:paraId="7983AC4A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BD = c(BD[1], BD, rep(BD[30], 50))  </w:t>
      </w:r>
    </w:p>
    <w:p w14:paraId="4B757BA2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}else{</w:t>
      </w:r>
    </w:p>
    <w:p w14:paraId="7514CD4A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BD = BD_30#1.5    </w:t>
      </w:r>
    </w:p>
    <w:p w14:paraId="3A148F1D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}  </w:t>
      </w:r>
    </w:p>
    <w:p w14:paraId="41C30F7F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73364B4F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dt&lt;- as.data.frame(cbind(depth, BD, soc, soc_linear, BD_linear))</w:t>
      </w:r>
    </w:p>
    <w:p w14:paraId="04F3FD2E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1F447B58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# Calculate all the soil values from depth, BD, and SOC </w:t>
      </w:r>
    </w:p>
    <w:p w14:paraId="213CAA33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temp_dt &lt;- dt %&gt;% mutate(depth_inc = depth - lag(depth) %&gt;% replace_na(0),</w:t>
      </w:r>
    </w:p>
    <w:p w14:paraId="2F5A2817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               soc_30 = sum(BD[2:31]*soc[2:31])/sum(BD[2:31]),</w:t>
      </w:r>
    </w:p>
    <w:p w14:paraId="30C0D1B9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               T_soil_mass_Mg_ha_inc = depth_inc*BD*10^3/10,</w:t>
      </w:r>
    </w:p>
    <w:p w14:paraId="703A781A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               Min_mass_soil_MG_ha_inc = T_soil_mass_Mg_ha_inc*(1-1.9*soc/100),</w:t>
      </w:r>
    </w:p>
    <w:p w14:paraId="0E1E6BBE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               T_soil_mass_Mg_ha   = T_soil_mass_Mg_ha_inc %&gt;% cumsum,</w:t>
      </w:r>
    </w:p>
    <w:p w14:paraId="401819E3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               Min_mass_soil_MG_ha = Min_mass_soil_MG_ha_inc %&gt;% cumsum,</w:t>
      </w:r>
    </w:p>
    <w:p w14:paraId="77A5E657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               SOC_Stock_MG_ha_inc = T_soil_mass_Mg_ha_inc*soc/100,</w:t>
      </w:r>
    </w:p>
    <w:p w14:paraId="32827F62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               SOC_Stock_MG_ha     = SOC_Stock_MG_ha_inc%&gt;% cumsum)</w:t>
      </w:r>
    </w:p>
    <w:p w14:paraId="535D9C1B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}</w:t>
      </w:r>
    </w:p>
    <w:p w14:paraId="493A98EA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</w:p>
    <w:p w14:paraId="6809326E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##for testing </w:t>
      </w:r>
    </w:p>
    <w:p w14:paraId="43E0959B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# dt = dt_s2_t0</w:t>
      </w:r>
    </w:p>
    <w:p w14:paraId="19D82783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# soc_new = 1.5</w:t>
      </w:r>
    </w:p>
    <w:p w14:paraId="14709C04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# BD_new = 1.3</w:t>
      </w:r>
    </w:p>
    <w:p w14:paraId="3F1E0D9C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</w:p>
    <w:p w14:paraId="7EFCF06F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</w:p>
    <w:p w14:paraId="48A0DF90" w14:textId="58300628" w:rsid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# Funct. expand soil ---- </w:t>
      </w:r>
    </w:p>
    <w:p w14:paraId="45692218" w14:textId="77777777" w:rsidR="00836195" w:rsidRPr="007E2FD4" w:rsidRDefault="00836195" w:rsidP="007E2FD4">
      <w:pPr>
        <w:contextualSpacing/>
        <w:rPr>
          <w:rFonts w:ascii="Lucida Console" w:hAnsi="Lucida Console"/>
          <w:sz w:val="16"/>
          <w:szCs w:val="16"/>
        </w:rPr>
      </w:pPr>
    </w:p>
    <w:p w14:paraId="5EAD8049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expand_soil &lt;- function(dt, BD_new, soc_new){</w:t>
      </w:r>
    </w:p>
    <w:p w14:paraId="411F5CB7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6B34BD68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#explained soil depth by type </w:t>
      </w:r>
    </w:p>
    <w:p w14:paraId="61533252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# BD_new = 1.1</w:t>
      </w:r>
    </w:p>
    <w:p w14:paraId="4FBE5139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BD_mean = mean(dt$BD[2:31])</w:t>
      </w:r>
    </w:p>
    <w:p w14:paraId="533EE4F4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#calculate the depth of the old soil that fills 30cm with new BD average.</w:t>
      </w:r>
    </w:p>
    <w:p w14:paraId="2EE2380A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DA  = 30 *BD_new/BD_mean  </w:t>
      </w:r>
    </w:p>
    <w:p w14:paraId="378C917A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26B5D7DA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if( dt$BD_linear %&gt;% first == 0){</w:t>
      </w:r>
    </w:p>
    <w:p w14:paraId="29269A91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# calc percent change. </w:t>
      </w:r>
    </w:p>
    <w:p w14:paraId="49047462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prct_change = BD_mean/BD_new - 1 </w:t>
      </w:r>
    </w:p>
    <w:p w14:paraId="4AF1A6EC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# build the new BD sequence </w:t>
      </w:r>
    </w:p>
    <w:p w14:paraId="339D84FA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BD_seq = BD_new*(1-seq(prct_change, -prct_change, -prct_change*2/(DA)))</w:t>
      </w:r>
    </w:p>
    <w:p w14:paraId="3D032B1C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# add in the zero point and values greater than 30   </w:t>
      </w:r>
    </w:p>
    <w:p w14:paraId="3D99A52B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BD_seq_out &lt;- c(BD_seq[1]-(BD_seq[2] -BD_seq[1]), BD_seq,rep(BD_seq[length(BD_seq)], ceiling(80-DA-1)))</w:t>
      </w:r>
    </w:p>
    <w:p w14:paraId="4A622DD9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</w:t>
      </w:r>
    </w:p>
    <w:p w14:paraId="3385C5C2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}else{</w:t>
      </w:r>
    </w:p>
    <w:p w14:paraId="2E007AD8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lastRenderedPageBreak/>
        <w:t xml:space="preserve">    # If not varying with depth... all is constant. </w:t>
      </w:r>
    </w:p>
    <w:p w14:paraId="6375825D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BD_seq= rep(BD_new, 81)</w:t>
      </w:r>
    </w:p>
    <w:p w14:paraId="2E171815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BD_seq_out= rep(BD_new, 81)</w:t>
      </w:r>
    </w:p>
    <w:p w14:paraId="47039F7E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}</w:t>
      </w:r>
    </w:p>
    <w:p w14:paraId="710A71A6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38B6D515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# calculate the depth series of teh expanded 1cm increments, now some value 1+cm for each. </w:t>
      </w:r>
    </w:p>
    <w:p w14:paraId="59195022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Depth_out = c(0,dt$BD[2:length(dt$BD)]/BD_seq_out[2:length(dt$BD)]) %&gt;% cumsum</w:t>
      </w:r>
    </w:p>
    <w:p w14:paraId="3B240976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708BB6ED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# interpolate BD values for new profile (back to 1:30 depth by 1cm)</w:t>
      </w:r>
    </w:p>
    <w:p w14:paraId="3AF591BE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temp &lt;- approx(x = Depth_out, y = BD_seq_out, xout = dt$depth, method = "linear",</w:t>
      </w:r>
    </w:p>
    <w:p w14:paraId="79E4F25F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     yright =BD_seq[length(BD_seq)], ties = mean, na.rm = TRUE) %&gt;% </w:t>
      </w:r>
    </w:p>
    <w:p w14:paraId="5F332A3C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as.data.frame()</w:t>
      </w:r>
    </w:p>
    <w:p w14:paraId="48E82639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names(temp) &lt;- c("depth", "BD")</w:t>
      </w:r>
    </w:p>
    <w:p w14:paraId="0D0F3E2A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# mean(temp$BD[2:31]) ## for checking</w:t>
      </w:r>
    </w:p>
    <w:p w14:paraId="1CD0827D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062AB5DA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2F8F27C4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# interpolate SOC values for new profile (back to 1:30 depth by 1cm)    </w:t>
      </w:r>
    </w:p>
    <w:p w14:paraId="21F54D31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temp2 &lt;- approx(x = Depth_out[1:81], y = dt$soc, xout = dt$depth, method = "linear",</w:t>
      </w:r>
    </w:p>
    <w:p w14:paraId="5A9F131C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      yright =BD_seq[length(BD_seq)], ties = mean, na.rm = TRUE) %&gt;% </w:t>
      </w:r>
    </w:p>
    <w:p w14:paraId="23AD0FDC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as.data.frame()</w:t>
      </w:r>
    </w:p>
    <w:p w14:paraId="414639F9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names(temp2) &lt;- c("depth", "soc")</w:t>
      </w:r>
    </w:p>
    <w:p w14:paraId="3E2AD123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0BA5F0BA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### merge all</w:t>
      </w:r>
    </w:p>
    <w:p w14:paraId="7810CE35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temp = merge(temp, temp2) %&gt;% cbind( dt[,c("soc_linear", "BD_linear", "scenario")])</w:t>
      </w:r>
    </w:p>
    <w:p w14:paraId="37C3C1C3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6BED2F14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#sum(temp$soc[2:31]*temp$BD[2:31])/sum(temp$BD[2:31]) ###check average SOC </w:t>
      </w:r>
    </w:p>
    <w:p w14:paraId="0533F8EC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35E12384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#correct SOC to fixed level</w:t>
      </w:r>
    </w:p>
    <w:p w14:paraId="191C581F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if(first(temp$soc_linear) ==0){</w:t>
      </w:r>
    </w:p>
    <w:p w14:paraId="6F6D5694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</w:t>
      </w:r>
    </w:p>
    <w:p w14:paraId="509F6A3E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## find the net change in SOC stock from the expanded soil from the 30cm Base line </w:t>
      </w:r>
    </w:p>
    <w:p w14:paraId="0EBBBDBE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net_soc_stock = soc_new*mean(temp$BD[2:31])*30 - sum(temp$soc[2:31]*temp$BD[2:31]) </w:t>
      </w:r>
    </w:p>
    <w:p w14:paraId="536AE71B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</w:t>
      </w:r>
    </w:p>
    <w:p w14:paraId="4730E2C8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## weight by SOC stock by SOC distribution and </w:t>
      </w:r>
    </w:p>
    <w:p w14:paraId="3978E2AE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## multiple by BD to convert back to SOC concentration </w:t>
      </w:r>
    </w:p>
    <w:p w14:paraId="6D9D06BF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net_soc = net_soc_stock*soc[2:31]/mean(soc[2:31])/30/temp$BD[2:31]</w:t>
      </w:r>
    </w:p>
    <w:p w14:paraId="3C18CFEA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</w:t>
      </w:r>
    </w:p>
    <w:p w14:paraId="1EED07AC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## add the increase in SOC and fix the zero value </w:t>
      </w:r>
    </w:p>
    <w:p w14:paraId="064C05CA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temp$soc[2:31] = c((net_soc))+temp$soc[2:31] #,rep(0,20)</w:t>
      </w:r>
    </w:p>
    <w:p w14:paraId="2D86C19E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temp$soc[1] = temp$soc[2]*ifelse(first(temp$soc_linear)==0,soc_0_ratio,1)</w:t>
      </w:r>
    </w:p>
    <w:p w14:paraId="25BE9CD2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</w:t>
      </w:r>
    </w:p>
    <w:p w14:paraId="1C92F6A3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# sum(temp$soc[2:31]*temp$BD[2:31])/sum(temp$BD[2:31])  ## check average </w:t>
      </w:r>
    </w:p>
    <w:p w14:paraId="4D0C9698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}else{</w:t>
      </w:r>
    </w:p>
    <w:p w14:paraId="76FA14B7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temp$soc = soc_new    </w:t>
      </w:r>
    </w:p>
    <w:p w14:paraId="72F9A5F7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}</w:t>
      </w:r>
    </w:p>
    <w:p w14:paraId="6E60EDBD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178D52FD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#recalucate the soil variables. </w:t>
      </w:r>
    </w:p>
    <w:p w14:paraId="23B579F8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0414F291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temp_dt &lt;- temp %&gt;% mutate(depth_inc = depth - lag(depth) %&gt;% replace_na(0),</w:t>
      </w:r>
    </w:p>
    <w:p w14:paraId="32AA657D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                 soc_30 = sum(BD[2:31]*soc[2:31])/sum(BD[2:31]),</w:t>
      </w:r>
    </w:p>
    <w:p w14:paraId="4E044AD2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                 T_soil_mass_Mg_ha_inc = depth_inc*BD*10^3/10,</w:t>
      </w:r>
    </w:p>
    <w:p w14:paraId="15B72F09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                 Min_mass_soil_MG_ha_inc = T_soil_mass_Mg_ha_inc*(1-1.9*soc/100),</w:t>
      </w:r>
    </w:p>
    <w:p w14:paraId="2F943075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                 T_soil_mass_Mg_ha   = T_soil_mass_Mg_ha_inc %&gt;% cumsum,</w:t>
      </w:r>
    </w:p>
    <w:p w14:paraId="6313B738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                 Min_mass_soil_MG_ha = Min_mass_soil_MG_ha_inc %&gt;% cumsum,</w:t>
      </w:r>
    </w:p>
    <w:p w14:paraId="0668BA76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                 SOC_Stock_MG_ha_inc = T_soil_mass_Mg_ha_inc*soc/100,</w:t>
      </w:r>
    </w:p>
    <w:p w14:paraId="7AC5EF8B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                 SOC_Stock_MG_ha     = SOC_Stock_MG_ha_inc%&gt;% cumsum)</w:t>
      </w:r>
    </w:p>
    <w:p w14:paraId="1683ADEC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54B3E51D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14697416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}</w:t>
      </w:r>
    </w:p>
    <w:p w14:paraId="2C972EB5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</w:p>
    <w:p w14:paraId="3EE7B0DE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</w:p>
    <w:p w14:paraId="597909B1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# Funct. Samples soils ---------</w:t>
      </w:r>
    </w:p>
    <w:p w14:paraId="1375AB5D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# given a soil and sample depth interval </w:t>
      </w:r>
    </w:p>
    <w:p w14:paraId="243BBD05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# this function produces aggregated depth samples. </w:t>
      </w:r>
    </w:p>
    <w:p w14:paraId="22CF1F11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sample_soil &lt;- function(interval, soil){</w:t>
      </w:r>
    </w:p>
    <w:p w14:paraId="7EE79621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157770B8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# Split soils to relavent parts.</w:t>
      </w:r>
    </w:p>
    <w:p w14:paraId="222BF8B8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0BF17553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soil0 &lt;- soil[1,]%&gt;% </w:t>
      </w:r>
    </w:p>
    <w:p w14:paraId="492EB9C2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mutate( ints = 0, scenario = first(scenario),</w:t>
      </w:r>
    </w:p>
    <w:p w14:paraId="209921B1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period= first(period),</w:t>
      </w:r>
    </w:p>
    <w:p w14:paraId="2DAE5174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interval = interval)</w:t>
      </w:r>
    </w:p>
    <w:p w14:paraId="137793EE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soil1 &lt;- soil[2:31,]</w:t>
      </w:r>
    </w:p>
    <w:p w14:paraId="6D72BB32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soil3 &lt;- soil[32:81,]</w:t>
      </w:r>
    </w:p>
    <w:p w14:paraId="65844DAB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1FA49787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lastRenderedPageBreak/>
        <w:t xml:space="preserve">  #build intervals if sample depth is less than 30 </w:t>
      </w:r>
    </w:p>
    <w:p w14:paraId="0855D9EF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if((30/interval)&gt;1){</w:t>
      </w:r>
    </w:p>
    <w:p w14:paraId="609648AA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soil1 &lt;- soil1 %&gt;% </w:t>
      </w:r>
    </w:p>
    <w:p w14:paraId="006E8D5C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mutate( ints = cut(depth, breaks =(30/interval)) %&gt;% as.integer())</w:t>
      </w:r>
    </w:p>
    <w:p w14:paraId="2C31AF9B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}else{</w:t>
      </w:r>
    </w:p>
    <w:p w14:paraId="092A9518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soil1 &lt;- soil1 %&gt;% </w:t>
      </w:r>
    </w:p>
    <w:p w14:paraId="41A67925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mutate( ints = 1)</w:t>
      </w:r>
    </w:p>
    <w:p w14:paraId="2A826436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}</w:t>
      </w:r>
    </w:p>
    <w:p w14:paraId="674B2CA7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49FCF5FB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## group by intervals (ints) and sum mass values </w:t>
      </w:r>
    </w:p>
    <w:p w14:paraId="08758CEE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## </w:t>
      </w:r>
    </w:p>
    <w:p w14:paraId="20AC4BC6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soil_sum &lt;- soil1 %&gt;% </w:t>
      </w:r>
    </w:p>
    <w:p w14:paraId="0CE39F15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group_by(ints) %&gt;% </w:t>
      </w:r>
    </w:p>
    <w:p w14:paraId="135AAC4B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summarise(depth_inc = sum(depth_inc),</w:t>
      </w:r>
    </w:p>
    <w:p w14:paraId="18906D8C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  Min_mass_soil_MG_ha_inc  = sum(T_soil_mass_Mg_ha_inc*(1-1.9*soc/100)),</w:t>
      </w:r>
    </w:p>
    <w:p w14:paraId="77C76574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  T_soil_mass_Mg_ha_inc = sum(T_soil_mass_Mg_ha_inc),</w:t>
      </w:r>
    </w:p>
    <w:p w14:paraId="378C0BED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  SOC_Stock_MG_ha_inc = sum(SOC_Stock_MG_ha_inc),</w:t>
      </w:r>
    </w:p>
    <w:p w14:paraId="12B25572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  BD = T_soil_mass_Mg_ha_inc/depth_inc/10^3,</w:t>
      </w:r>
    </w:p>
    <w:p w14:paraId="5E84C1CA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  soc = SOC_Stock_MG_ha_inc/T_soil_mass_Mg_ha_inc*100,</w:t>
      </w:r>
    </w:p>
    <w:p w14:paraId="260B583F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  scenario = first(scenario),</w:t>
      </w:r>
    </w:p>
    <w:p w14:paraId="1C453803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  period= first(period),</w:t>
      </w:r>
    </w:p>
    <w:p w14:paraId="26829DBD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  interval = interval) %&gt;% ungroup %&gt;% </w:t>
      </w:r>
    </w:p>
    <w:p w14:paraId="7BEA1C8B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mutate(depth = cumsum(depth_inc),</w:t>
      </w:r>
    </w:p>
    <w:p w14:paraId="5F560C3C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Min_mass_soil_MG_ha = cumsum(Min_mass_soil_MG_ha_inc),</w:t>
      </w:r>
    </w:p>
    <w:p w14:paraId="032050DD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SOC_Stock_MG_ha = cumsum(SOC_Stock_MG_ha_inc),</w:t>
      </w:r>
    </w:p>
    <w:p w14:paraId="09CAD374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T_soil_mass_Mg_ha = cumsum(T_soil_mass_Mg_ha_inc),</w:t>
      </w:r>
    </w:p>
    <w:p w14:paraId="451EC037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soc_30 = sum(BD*soc)/sum(BD))</w:t>
      </w:r>
    </w:p>
    <w:p w14:paraId="47C0DBDB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4CBF41F7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## add back in the zero sample for plotting. </w:t>
      </w:r>
    </w:p>
    <w:p w14:paraId="60527FAA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sum_soil_out &lt;- rbind(soil0 %&gt;% dplyr::select(names(soil_sum)), soil_sum)</w:t>
      </w:r>
    </w:p>
    <w:p w14:paraId="57F87BEA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72B6B412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}</w:t>
      </w:r>
    </w:p>
    <w:p w14:paraId="6626FE3D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</w:p>
    <w:p w14:paraId="00F452FD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</w:p>
    <w:p w14:paraId="38206BCF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# intial_soil = sample_10cm[[3]]</w:t>
      </w:r>
    </w:p>
    <w:p w14:paraId="4ED4AB02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# sample = sample_10cm[[6]]</w:t>
      </w:r>
    </w:p>
    <w:p w14:paraId="4FB1439E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# ## correction function</w:t>
      </w:r>
    </w:p>
    <w:p w14:paraId="5E7BE0B5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</w:p>
    <w:p w14:paraId="51687790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</w:p>
    <w:p w14:paraId="2FBFBA29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#Funct. Correct soil ----</w:t>
      </w:r>
    </w:p>
    <w:p w14:paraId="6955917B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# </w:t>
      </w:r>
    </w:p>
    <w:p w14:paraId="12BB0CAE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>correct_soil &lt;- function(intial_soil, sample){</w:t>
      </w:r>
    </w:p>
    <w:p w14:paraId="2CE21F64" w14:textId="089D6A0A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Dj &lt;- sample$interval %&gt;% first()</w:t>
      </w:r>
      <w:r w:rsidR="00836195">
        <w:rPr>
          <w:rFonts w:ascii="Lucida Console" w:hAnsi="Lucida Console"/>
          <w:sz w:val="16"/>
          <w:szCs w:val="16"/>
        </w:rPr>
        <w:t xml:space="preserve"> #interval  depth</w:t>
      </w:r>
    </w:p>
    <w:p w14:paraId="79DB114C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643385DF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# Drop the Zero level</w:t>
      </w:r>
    </w:p>
    <w:p w14:paraId="27A3A031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intial_soil &lt;- intial_soil[-1,]</w:t>
      </w:r>
    </w:p>
    <w:p w14:paraId="4B454C05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sample2 &lt;- sample[-1,]</w:t>
      </w:r>
    </w:p>
    <w:p w14:paraId="3C823BF3" w14:textId="2AAF9899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ns &lt;- nrow(sample2)</w:t>
      </w:r>
      <w:r w:rsidR="00836195">
        <w:rPr>
          <w:rFonts w:ascii="Lucida Console" w:hAnsi="Lucida Console"/>
          <w:sz w:val="16"/>
          <w:szCs w:val="16"/>
        </w:rPr>
        <w:t xml:space="preserve"> #number of intervals.</w:t>
      </w:r>
    </w:p>
    <w:p w14:paraId="6B42B4D6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79207498" w14:textId="0678E5AD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# Calculate the change in soil depth from the last layer eq.</w:t>
      </w:r>
      <w:r w:rsidR="00836195">
        <w:rPr>
          <w:rFonts w:ascii="Lucida Console" w:hAnsi="Lucida Console"/>
          <w:sz w:val="16"/>
          <w:szCs w:val="16"/>
        </w:rPr>
        <w:t>7</w:t>
      </w:r>
    </w:p>
    <w:p w14:paraId="6D25D8FC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DA = sample2$depth[ns]+</w:t>
      </w:r>
    </w:p>
    <w:p w14:paraId="60023FCB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(Dj*sum(intial_soil$BD* (1-1.9*intial_soil$soc/100))-Dj*sum(sample2$BD* (1-1.9*sample2$soc/100)))/</w:t>
      </w:r>
    </w:p>
    <w:p w14:paraId="51563F83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(sample2$BD[ns]* (1-1.9*sample2$soc[ns]/100))</w:t>
      </w:r>
    </w:p>
    <w:p w14:paraId="74CF6C96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</w:p>
    <w:p w14:paraId="5485BB30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# find the change is soil depth.  Eq.4</w:t>
      </w:r>
    </w:p>
    <w:p w14:paraId="296B14A7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delta_D &lt;- DA-sample2$depth[ns]</w:t>
      </w:r>
    </w:p>
    <w:p w14:paraId="0C0419F2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14641323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# Calculate the corrected total SOC stock Eq.5</w:t>
      </w:r>
    </w:p>
    <w:p w14:paraId="5E3EDE5C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SOC_Stock_MG_ha &lt;- (Dj*sum(sample2$BD*sample2$soc)+</w:t>
      </w:r>
    </w:p>
    <w:p w14:paraId="2CE5558D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            delta_D*sample2$BD[ns]*sample2$soc[ns])*10</w:t>
      </w:r>
    </w:p>
    <w:p w14:paraId="750FCBCD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7A0A5F8B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# Calculate the corrected total soil mass</w:t>
      </w:r>
    </w:p>
    <w:p w14:paraId="7B00633C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T_soil_mass_Mg_ha &lt;- (Dj*sum(sample2$BD)+</w:t>
      </w:r>
    </w:p>
    <w:p w14:paraId="58EBEBDB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              delta_D*sample2$BD[ns])*10^3</w:t>
      </w:r>
    </w:p>
    <w:p w14:paraId="6DC42286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186D5316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# Calculate the corrected total mineral mass </w:t>
      </w:r>
    </w:p>
    <w:p w14:paraId="351935C1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Min_mass_soil_MG_ha &lt;- (Dj*sum(sample2$BD* (1-1.9*sample2$soc/100))+</w:t>
      </w:r>
    </w:p>
    <w:p w14:paraId="233000E3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                 delta_D*sample2$BD[ns]* (1-1.9*sample2$soc[ns]/100))*10^3</w:t>
      </w:r>
    </w:p>
    <w:p w14:paraId="039EBACB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7B70A54E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# Collect the corrected soil values</w:t>
      </w:r>
    </w:p>
    <w:p w14:paraId="2B829DF1" w14:textId="64E7F01B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temp = as.data.frame(list("T_soil_mass_Mg_ha" = T_soil_mass_Mg_ha,  "Min_mass_soil_MG_ha" = </w:t>
      </w:r>
      <w:r w:rsidR="00836195">
        <w:rPr>
          <w:rFonts w:ascii="Lucida Console" w:hAnsi="Lucida Console"/>
          <w:sz w:val="16"/>
          <w:szCs w:val="16"/>
        </w:rPr>
        <w:t xml:space="preserve">       </w:t>
      </w:r>
      <w:r w:rsidRPr="007E2FD4">
        <w:rPr>
          <w:rFonts w:ascii="Lucida Console" w:hAnsi="Lucida Console"/>
          <w:sz w:val="16"/>
          <w:szCs w:val="16"/>
        </w:rPr>
        <w:t>Min_mass_soil_MG_ha,"SOC_Stock_MG_ha"= SOC_Stock_MG_ha, depth = DA))</w:t>
      </w:r>
    </w:p>
    <w:p w14:paraId="4CF20316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</w:t>
      </w:r>
    </w:p>
    <w:p w14:paraId="7B6D4957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# Add the corrected soils values to the sampled soil, duplicate the 30cm layer for plotting. </w:t>
      </w:r>
    </w:p>
    <w:p w14:paraId="2AA39374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lastRenderedPageBreak/>
        <w:t xml:space="preserve">  # lable the </w:t>
      </w:r>
    </w:p>
    <w:p w14:paraId="605CA4ED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temp_out &lt;- rbind(sample[,c(11:14)],sample[ns+1,c(11:14)], temp) %&gt;% </w:t>
      </w:r>
    </w:p>
    <w:p w14:paraId="5D30057E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mutate(soc = c(sample$soc,NA, NA),</w:t>
      </w:r>
    </w:p>
    <w:p w14:paraId="164F941C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scenario = unique(sample$scenario),</w:t>
      </w:r>
    </w:p>
    <w:p w14:paraId="05F1A7C7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period = unique(sample$period),</w:t>
      </w:r>
    </w:p>
    <w:p w14:paraId="22BE3A36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interval = unique(sample$interval),</w:t>
      </w:r>
    </w:p>
    <w:p w14:paraId="76CBF6F1" w14:textId="77777777" w:rsidR="007E2FD4" w:rsidRPr="007E2FD4" w:rsidRDefault="007E2FD4" w:rsidP="007E2FD4">
      <w:pPr>
        <w:contextualSpacing/>
        <w:rPr>
          <w:rFonts w:ascii="Lucida Console" w:hAnsi="Lucida Console"/>
          <w:sz w:val="16"/>
          <w:szCs w:val="16"/>
        </w:rPr>
      </w:pPr>
      <w:r w:rsidRPr="007E2FD4">
        <w:rPr>
          <w:rFonts w:ascii="Lucida Console" w:hAnsi="Lucida Console"/>
          <w:sz w:val="16"/>
          <w:szCs w:val="16"/>
        </w:rPr>
        <w:t xml:space="preserve">           correction = c(rep("Sampled", ns+1), "Corrected","Corrected"))</w:t>
      </w:r>
    </w:p>
    <w:p w14:paraId="2170C22B" w14:textId="1147390B" w:rsidR="007E2FD4" w:rsidRDefault="007E2FD4" w:rsidP="00836195">
      <w:pPr>
        <w:contextualSpacing/>
      </w:pPr>
      <w:r w:rsidRPr="007E2FD4">
        <w:rPr>
          <w:rFonts w:ascii="Lucida Console" w:hAnsi="Lucida Console"/>
          <w:sz w:val="16"/>
          <w:szCs w:val="16"/>
        </w:rPr>
        <w:t>}</w:t>
      </w:r>
    </w:p>
    <w:p w14:paraId="4F3EB96C" w14:textId="2A884699" w:rsidR="00E00E1C" w:rsidRDefault="00474673" w:rsidP="00474673">
      <w:pPr>
        <w:pStyle w:val="Heading2"/>
      </w:pPr>
      <w:r>
        <w:t>Plots.R</w:t>
      </w:r>
    </w:p>
    <w:p w14:paraId="3667D51C" w14:textId="77777777" w:rsid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12D5D0CD" w14:textId="7D8D7253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# plotting </w:t>
      </w:r>
    </w:p>
    <w:p w14:paraId="2FB81055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435747C6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>fig_path &lt;- "C:/Users/fowler53/Michigan State University/EESBassoLab - Ames small projects/Bulk Density/BD correction/figures"</w:t>
      </w:r>
    </w:p>
    <w:p w14:paraId="066947EE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0FF93681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66AC9973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># Scenario plot: figure 2</w:t>
      </w:r>
    </w:p>
    <w:p w14:paraId="0687BF86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>g1 &lt;- t_dt %&gt;% filter(scenario != "temp") %&gt;% ggplot()+</w:t>
      </w:r>
    </w:p>
    <w:p w14:paraId="20CB3CFE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geom_line(aes(y = depth, x = BD, col = period), size =1)+</w:t>
      </w:r>
    </w:p>
    <w:p w14:paraId="2FEF906D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facet_grid(col = vars(scenario))+</w:t>
      </w:r>
    </w:p>
    <w:p w14:paraId="14846943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theme_minimal()+scale_y_reverse(limits =c(30,0))+</w:t>
      </w:r>
    </w:p>
    <w:p w14:paraId="36C6E3A4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scale_colour_brewer(palette = 7)+</w:t>
      </w:r>
    </w:p>
    <w:p w14:paraId="0717DC2E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geom_segment(aes(x = 1.175, y = 10, xend = 1.125, yend = 10),</w:t>
      </w:r>
    </w:p>
    <w:p w14:paraId="39667CC5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arrow = arrow(length = unit(0.15, "cm")), size =1)+</w:t>
      </w:r>
    </w:p>
    <w:p w14:paraId="2BCD63EA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geom_segment(aes(x = 1.4, y = 10, xend = 1.35, yend = 10),</w:t>
      </w:r>
    </w:p>
    <w:p w14:paraId="017ED364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arrow = arrow(length = unit(0.15, "cm")), size =1) +</w:t>
      </w:r>
    </w:p>
    <w:p w14:paraId="79804C76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labs(x = "Bulk Density",y="Depth", col = "Time \nperiod")</w:t>
      </w:r>
    </w:p>
    <w:p w14:paraId="67E14DB9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496FA91E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>ggsave(g1 , filename = file.path(fig_path, "BD_scenarios_2.jpeg"),</w:t>
      </w:r>
    </w:p>
    <w:p w14:paraId="5BB7C7DA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width = 5, height = 3, dpi = 700, units="in")</w:t>
      </w:r>
    </w:p>
    <w:p w14:paraId="347ADBE0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6851E681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2904E3AB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g2 &lt;- t_dt %&gt;% filter(scenario != "temp") %&gt;% </w:t>
      </w:r>
    </w:p>
    <w:p w14:paraId="3B9ED3D0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ggplot()+geom_line(aes(y = depth, x = soc, col = period), size =1)+</w:t>
      </w:r>
    </w:p>
    <w:p w14:paraId="5730B158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facet_grid(col = vars(scenario))+</w:t>
      </w:r>
    </w:p>
    <w:p w14:paraId="0210748F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theme_minimal()+scale_y_reverse(limits =c(30,0))+</w:t>
      </w:r>
    </w:p>
    <w:p w14:paraId="4C544187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scale_colour_brewer(palette = 5)+</w:t>
      </w:r>
    </w:p>
    <w:p w14:paraId="5762BEFF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labs(x = "SOC",y="Depth", col = "Time \nperiod")</w:t>
      </w:r>
    </w:p>
    <w:p w14:paraId="02461D26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56D8EC7B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ggsave(g2 , filename = file.path(fig_path, "SOC_scenarios_2.jpeg"), </w:t>
      </w:r>
    </w:p>
    <w:p w14:paraId="5AF514EF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width = 5, height = 3, dpi = 700, units="in")</w:t>
      </w:r>
    </w:p>
    <w:p w14:paraId="0730F509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7C35166F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>sampled_scenarios_dt$interval &lt;- paste0(sampled_scenarios_dt$interval,"cm")</w:t>
      </w:r>
    </w:p>
    <w:p w14:paraId="1BAA9B0F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7B0B564D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>t_dt$interval = "S2 Baseline"</w:t>
      </w:r>
    </w:p>
    <w:p w14:paraId="7CFACF97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>t_dt$correction = "Sampled"</w:t>
      </w:r>
    </w:p>
    <w:p w14:paraId="3CFACB5E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7C58A432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>test_bind &lt;- rbind(sampled_scenarios_dt, t_dt, fill = TRUE)</w:t>
      </w:r>
    </w:p>
    <w:p w14:paraId="6FA00434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>color_pallet &lt;- c("#F8766D", "#7CAE00", "#00BFC4", "grey50")</w:t>
      </w:r>
    </w:p>
    <w:p w14:paraId="68CE2A69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inital_min_mass &lt;- (t_dt %&gt;% </w:t>
      </w:r>
    </w:p>
    <w:p w14:paraId="483DF129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       filter(scenario=="s1", period =="t0"))$Min_mass_soil_MG_ha [31]</w:t>
      </w:r>
    </w:p>
    <w:p w14:paraId="0B5984C5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04472900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g4 &lt;- test_bind %&gt;% filter(scenario=="s2") %&gt;% </w:t>
      </w:r>
    </w:p>
    <w:p w14:paraId="38FC97A7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ggplot(.)+geom_line(aes(x = Min_mass_soil_MG_ha , y = SOC_Stock_MG_ha, </w:t>
      </w:r>
    </w:p>
    <w:p w14:paraId="4D52B36A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           col = interval %&gt;% </w:t>
      </w:r>
    </w:p>
    <w:p w14:paraId="78B9C9DD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             factor(levels = c("30cm","15cm","10cm", "S2 Baseline")),</w:t>
      </w:r>
    </w:p>
    <w:p w14:paraId="0A8213C2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           linetype = correction %&gt;% </w:t>
      </w:r>
    </w:p>
    <w:p w14:paraId="3B3C9F51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             factor(levels = c("Sampled", "Corrected"))), </w:t>
      </w:r>
    </w:p>
    <w:p w14:paraId="1FB8B5DA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       alpha = .5)+</w:t>
      </w:r>
    </w:p>
    <w:p w14:paraId="0C25345B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facet_grid(cols = vars(period), rows =  vars(scenario))+ </w:t>
      </w:r>
    </w:p>
    <w:p w14:paraId="0A563777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theme_minimal()+theme(legend.position="bottom")+</w:t>
      </w:r>
    </w:p>
    <w:p w14:paraId="289A90BF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labs(x = "\nCummulative mineral mass (Mg/ha)", </w:t>
      </w:r>
    </w:p>
    <w:p w14:paraId="4CAFB1EC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y ="Cummulative SOC stock (Mg/ha)\n", </w:t>
      </w:r>
    </w:p>
    <w:p w14:paraId="0B498FF7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col = "Sample depth interval", linetype = "Data type")+</w:t>
      </w:r>
    </w:p>
    <w:p w14:paraId="2024B96B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scale_color_manual(values = color_pallet)</w:t>
      </w:r>
    </w:p>
    <w:p w14:paraId="3BEA0AAC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1CA8494B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>l &lt;-  coord_cartesian(ylim=c(0,75),xlim=c(0, inital_min_mass))</w:t>
      </w:r>
    </w:p>
    <w:p w14:paraId="7F108FCB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39695EE0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g4.1 &lt;- geom_point(data = test_bind %&gt;% </w:t>
      </w:r>
    </w:p>
    <w:p w14:paraId="1A69823B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      filter(interval!="S2 Baseline", scenario=="s2"),</w:t>
      </w:r>
    </w:p>
    <w:p w14:paraId="5CB5D684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    aes(x = Min_mass_soil_MG_ha , y = SOC_Stock_MG_ha, </w:t>
      </w:r>
    </w:p>
    <w:p w14:paraId="46F371ED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        col = interval %&gt;% </w:t>
      </w:r>
    </w:p>
    <w:p w14:paraId="04666120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          factor(levels = c("30cm","15cm","10cm", "S2 Baseline"))),</w:t>
      </w:r>
    </w:p>
    <w:p w14:paraId="66A8BBCD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    alpha=.5)</w:t>
      </w:r>
    </w:p>
    <w:p w14:paraId="723983A2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237BC7BA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>ggsave(g4+g4.1+l, filename = file.path(fig_path, "SOC_mass_curve.jpeg"),</w:t>
      </w:r>
    </w:p>
    <w:p w14:paraId="5EA9F75F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width = 8.5, height = 4, dpi = 700, units="in")</w:t>
      </w:r>
    </w:p>
    <w:p w14:paraId="3983D852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120E8F58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539DD65E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># s2 t2 cut out: figure 6</w:t>
      </w:r>
    </w:p>
    <w:p w14:paraId="6935C537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g4.5 &lt;- test_bind %&gt;% filter(scenario=="s2", period == "t2") %&gt;% </w:t>
      </w:r>
    </w:p>
    <w:p w14:paraId="4EDBAC7E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ggplot(.)+geom_line(aes(x = Min_mass_soil_MG_ha , y = SOC_Stock_MG_ha, </w:t>
      </w:r>
    </w:p>
    <w:p w14:paraId="5C752B9F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           col = interval %&gt;% </w:t>
      </w:r>
    </w:p>
    <w:p w14:paraId="16176867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             factor(levels = c("30cm","15cm","10cm", "S2 Baseline")),</w:t>
      </w:r>
    </w:p>
    <w:p w14:paraId="1B0CF1A4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           linetype = correction %&gt;% factor), </w:t>
      </w:r>
    </w:p>
    <w:p w14:paraId="5A9ED939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       alpha = .5)+</w:t>
      </w:r>
    </w:p>
    <w:p w14:paraId="1B0045D6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facet_grid(rows = vars(scenario), col = vars(period))+  </w:t>
      </w:r>
    </w:p>
    <w:p w14:paraId="7483EC52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theme_minimal()+theme(legend.position="bottom")+</w:t>
      </w:r>
    </w:p>
    <w:p w14:paraId="040DEDDE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labs(x = "\nCummulative mineral mass (Mg/ha)", </w:t>
      </w:r>
    </w:p>
    <w:p w14:paraId="256B1CAA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y ="Cummulative SOC stock (Mg/ha)\n", </w:t>
      </w:r>
    </w:p>
    <w:p w14:paraId="19377662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col = "Sample depth interval", linetype = "Data type")+</w:t>
      </w:r>
    </w:p>
    <w:p w14:paraId="7FC55228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scale_color_manual(values = color_pallet)+</w:t>
      </w:r>
    </w:p>
    <w:p w14:paraId="4FEDD073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scale_linetype(guide = "none")</w:t>
      </w:r>
    </w:p>
    <w:p w14:paraId="7162B8CC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73584EF6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>l2 &lt;- coord_cartesian(ylim=c(50,75),xlim=c(3000, inital_min_mass))</w:t>
      </w:r>
    </w:p>
    <w:p w14:paraId="1DDA2017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l_no_correction &lt;- geom_segment(aes(x = inital_min_mass, y = 52, </w:t>
      </w:r>
    </w:p>
    <w:p w14:paraId="540DDB69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                     xend = inital_min_mass, yend = 63.1), </w:t>
      </w:r>
    </w:p>
    <w:p w14:paraId="32A728CE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                 col = color_pallet[4])</w:t>
      </w:r>
    </w:p>
    <w:p w14:paraId="51D5429F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l_30 &lt;- geom_segment(aes(x = inital_min_mass+30, y = 72.3, </w:t>
      </w:r>
    </w:p>
    <w:p w14:paraId="7D69BB27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          xend = inital_min_mass+30, yend = 63.1), </w:t>
      </w:r>
    </w:p>
    <w:p w14:paraId="5C3DCEDD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      col = color_pallet[1])</w:t>
      </w:r>
    </w:p>
    <w:p w14:paraId="4A35CC53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>l_15 &lt;- geom_segment(aes(x = inital_min_mass+15, y = 68,</w:t>
      </w:r>
    </w:p>
    <w:p w14:paraId="0CEC7667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          xend = inital_min_mass+15, yend = 63.1), </w:t>
      </w:r>
    </w:p>
    <w:p w14:paraId="6687169F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      col = color_pallet[2])</w:t>
      </w:r>
    </w:p>
    <w:p w14:paraId="677BBD5B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l_10 &lt;- geom_segment(aes(x = inital_min_mass, y = 66.7, </w:t>
      </w:r>
    </w:p>
    <w:p w14:paraId="111C45F8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          xend = inital_min_mass, yend = 63.1), </w:t>
      </w:r>
    </w:p>
    <w:p w14:paraId="04B502E1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      col = color_pallet[3])</w:t>
      </w:r>
    </w:p>
    <w:p w14:paraId="2F3C25AA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>g4.5+l2+l_no_correction+l_30+l_15+l_10</w:t>
      </w:r>
    </w:p>
    <w:p w14:paraId="317DBFE1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4036DB67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ggsave(g4.5+l2+l_no_correction+l_30+l_15+l_10, </w:t>
      </w:r>
    </w:p>
    <w:p w14:paraId="138BCEE5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filename = file.path(fig_path, "ex_error.jpeg"), </w:t>
      </w:r>
    </w:p>
    <w:p w14:paraId="758CDDD0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width = 6, height = 4.25, dpi = 700, units="in")</w:t>
      </w:r>
    </w:p>
    <w:p w14:paraId="38265E5D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32FEDB8B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## error figure </w:t>
      </w:r>
    </w:p>
    <w:p w14:paraId="76394174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>t2 &lt;- no_correction%&gt;% filter(scenario == "s2") %&gt;% mutate(period = "t2")</w:t>
      </w:r>
    </w:p>
    <w:p w14:paraId="0D90F6CE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t1 &lt;- total_SOC_stock_sampled %&gt;% filter(scenario == "s2", period == "t2") %&gt;% </w:t>
      </w:r>
    </w:p>
    <w:p w14:paraId="0D58F376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select(names(t2))</w:t>
      </w:r>
    </w:p>
    <w:p w14:paraId="2880B94E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>t1$interval &lt;- paste0(t1$interval,"cm")</w:t>
      </w:r>
    </w:p>
    <w:p w14:paraId="6D51AB17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>t3 &lt;- rbind(t1,t2)</w:t>
      </w:r>
    </w:p>
    <w:p w14:paraId="711D95AD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>t3$interval[t3$interval == "No correction"] ="Fixed depth"</w:t>
      </w:r>
    </w:p>
    <w:p w14:paraId="170405A9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1059E8F5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gg &lt;- t3 %&gt;% </w:t>
      </w:r>
    </w:p>
    <w:p w14:paraId="644ABA32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ggplot()+</w:t>
      </w:r>
    </w:p>
    <w:p w14:paraId="21D5FD09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geom_col(aes(x = interval %&gt;% </w:t>
      </w:r>
    </w:p>
    <w:p w14:paraId="29591930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  factor(levels = c("30cm","15cm","10cm", "Fixed depth")), </w:t>
      </w:r>
    </w:p>
    <w:p w14:paraId="5A2814E3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y = error, </w:t>
      </w:r>
    </w:p>
    <w:p w14:paraId="4EB6291F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fill = interval %&gt;% </w:t>
      </w:r>
    </w:p>
    <w:p w14:paraId="3D54703D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       factor(levels = c("30cm","15cm","10cm", "Fixed depth"))))+</w:t>
      </w:r>
    </w:p>
    <w:p w14:paraId="6B62B62A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theme_minimal()+</w:t>
      </w:r>
    </w:p>
    <w:p w14:paraId="44F35993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facet_grid(cols = vars(scenario))+</w:t>
      </w:r>
    </w:p>
    <w:p w14:paraId="46C04108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labs(y = "Percent error\n", x = "Sample depth interval", </w:t>
      </w:r>
    </w:p>
    <w:p w14:paraId="588BA792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fill = "Sample depth interval")+</w:t>
      </w:r>
    </w:p>
    <w:p w14:paraId="00A879D0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theme(legend.position="bottom")+</w:t>
      </w:r>
    </w:p>
    <w:p w14:paraId="5A55D802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theme(axis.title.x=element_blank(),</w:t>
      </w:r>
    </w:p>
    <w:p w14:paraId="2A4CAE74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axis.text.x=element_blank(),</w:t>
      </w:r>
    </w:p>
    <w:p w14:paraId="5ACD6265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axis.ticks.x=element_blank())+ </w:t>
      </w:r>
    </w:p>
    <w:p w14:paraId="144496C2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geom_text(</w:t>
      </w:r>
    </w:p>
    <w:p w14:paraId="265850B1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aes(label = error %&gt;% round(2), x = interval %&gt;% </w:t>
      </w:r>
    </w:p>
    <w:p w14:paraId="251C6354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  factor(levels = c("30cm","15cm","10cm", "Fixed depth")), </w:t>
      </w:r>
    </w:p>
    <w:p w14:paraId="4D1B5CDD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 y = error *1.1),</w:t>
      </w:r>
    </w:p>
    <w:p w14:paraId="2DC671D6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position = position_dodge(0.9),</w:t>
      </w:r>
    </w:p>
    <w:p w14:paraId="3109F9A2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vjust = 0</w:t>
      </w:r>
    </w:p>
    <w:p w14:paraId="66BA7BFD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)+scale_fill_manual(values = color_pallet)</w:t>
      </w:r>
    </w:p>
    <w:p w14:paraId="1B338555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228EE15A" w14:textId="77777777" w:rsidR="00474673" w:rsidRP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ggsave(gg, filename = file.path(fig_path, "s2_s3_error.jpeg"), </w:t>
      </w:r>
    </w:p>
    <w:p w14:paraId="5E67FA82" w14:textId="48676FDC" w:rsid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  <w:r w:rsidRPr="00474673">
        <w:rPr>
          <w:rFonts w:ascii="Lucida Console" w:hAnsi="Lucida Console"/>
          <w:sz w:val="16"/>
          <w:szCs w:val="16"/>
        </w:rPr>
        <w:t xml:space="preserve">       width =6, height = 4.5, dpi = 700, units="in")</w:t>
      </w:r>
    </w:p>
    <w:p w14:paraId="08299C5E" w14:textId="3F607B2B" w:rsidR="00474673" w:rsidRDefault="00474673" w:rsidP="00474673">
      <w:pPr>
        <w:spacing w:line="240" w:lineRule="auto"/>
        <w:contextualSpacing/>
        <w:rPr>
          <w:rFonts w:ascii="Lucida Console" w:hAnsi="Lucida Console"/>
          <w:sz w:val="16"/>
          <w:szCs w:val="16"/>
        </w:rPr>
      </w:pPr>
    </w:p>
    <w:p w14:paraId="73620339" w14:textId="50D2BFB6" w:rsidR="00474673" w:rsidRDefault="00474673" w:rsidP="00474673">
      <w:pPr>
        <w:pStyle w:val="Heading1"/>
      </w:pPr>
      <w:r>
        <w:t xml:space="preserve">Supplemental information 2: </w:t>
      </w:r>
    </w:p>
    <w:p w14:paraId="49092F6D" w14:textId="23664B2F" w:rsidR="00474673" w:rsidRPr="00474673" w:rsidRDefault="00474673" w:rsidP="00474673">
      <w:r>
        <w:t>The excel document “Correction Example.xls” attached provides two sheets.</w:t>
      </w:r>
      <w:r w:rsidR="00D66F41">
        <w:t xml:space="preserve"> The sheet</w:t>
      </w:r>
      <w:r>
        <w:t xml:space="preserve"> “S1 simple correction example” </w:t>
      </w:r>
      <w:r w:rsidR="30F17A52">
        <w:t xml:space="preserve">provides an </w:t>
      </w:r>
      <w:r>
        <w:t>overvie</w:t>
      </w:r>
      <w:r w:rsidR="00D66F41">
        <w:t xml:space="preserve">w </w:t>
      </w:r>
      <w:r w:rsidR="683C8B04">
        <w:t xml:space="preserve">of </w:t>
      </w:r>
      <w:r w:rsidR="00D66F41">
        <w:t>the correction</w:t>
      </w:r>
      <w:r w:rsidR="2CB9F03F">
        <w:t>s</w:t>
      </w:r>
      <w:r w:rsidR="00D66F41">
        <w:t xml:space="preserve"> </w:t>
      </w:r>
      <w:r w:rsidR="324E7A78">
        <w:t>for</w:t>
      </w:r>
      <w:r w:rsidR="00D66F41">
        <w:t xml:space="preserve"> a single fixed depth sample. </w:t>
      </w:r>
      <w:r>
        <w:t xml:space="preserve"> </w:t>
      </w:r>
      <w:r w:rsidR="00D66F41">
        <w:t xml:space="preserve">The sheet “S2 15cm depth interval example” demonstrates the application of the correction on a sample </w:t>
      </w:r>
      <w:r w:rsidR="68FDCD2D">
        <w:t xml:space="preserve">(0-30cm) </w:t>
      </w:r>
      <w:r w:rsidR="00D66F41">
        <w:t>with two depth inter</w:t>
      </w:r>
      <w:r w:rsidR="5F3871B7">
        <w:t>v</w:t>
      </w:r>
      <w:r w:rsidR="00D66F41">
        <w:t>als</w:t>
      </w:r>
      <w:r w:rsidR="7B17035F">
        <w:t xml:space="preserve"> of 15 cm (0-15, and 15-30cm)</w:t>
      </w:r>
      <w:r w:rsidR="00D66F41">
        <w:t xml:space="preserve">. </w:t>
      </w:r>
    </w:p>
    <w:sectPr w:rsidR="00474673" w:rsidRPr="0047467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C1DF8" w14:textId="77777777" w:rsidR="00836195" w:rsidRDefault="00836195" w:rsidP="00836195">
      <w:pPr>
        <w:spacing w:after="0" w:line="240" w:lineRule="auto"/>
      </w:pPr>
      <w:r>
        <w:separator/>
      </w:r>
    </w:p>
  </w:endnote>
  <w:endnote w:type="continuationSeparator" w:id="0">
    <w:p w14:paraId="4031E832" w14:textId="77777777" w:rsidR="00836195" w:rsidRDefault="00836195" w:rsidP="00836195">
      <w:pPr>
        <w:spacing w:after="0" w:line="240" w:lineRule="auto"/>
      </w:pPr>
      <w:r>
        <w:continuationSeparator/>
      </w:r>
    </w:p>
  </w:endnote>
  <w:endnote w:type="continuationNotice" w:id="1">
    <w:p w14:paraId="4FE7E4AA" w14:textId="77777777" w:rsidR="00F55877" w:rsidRDefault="00F558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2016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254329" w14:textId="39EA1128" w:rsidR="00836195" w:rsidRDefault="008361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6CAACC" w14:textId="77777777" w:rsidR="00836195" w:rsidRDefault="008361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9A37A6" w14:textId="77777777" w:rsidR="00836195" w:rsidRDefault="00836195" w:rsidP="00836195">
      <w:pPr>
        <w:spacing w:after="0" w:line="240" w:lineRule="auto"/>
      </w:pPr>
      <w:r>
        <w:separator/>
      </w:r>
    </w:p>
  </w:footnote>
  <w:footnote w:type="continuationSeparator" w:id="0">
    <w:p w14:paraId="2AE1E94B" w14:textId="77777777" w:rsidR="00836195" w:rsidRDefault="00836195" w:rsidP="00836195">
      <w:pPr>
        <w:spacing w:after="0" w:line="240" w:lineRule="auto"/>
      </w:pPr>
      <w:r>
        <w:continuationSeparator/>
      </w:r>
    </w:p>
  </w:footnote>
  <w:footnote w:type="continuationNotice" w:id="1">
    <w:p w14:paraId="29886C1A" w14:textId="77777777" w:rsidR="00F55877" w:rsidRDefault="00F558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E66CA1"/>
    <w:multiLevelType w:val="hybridMultilevel"/>
    <w:tmpl w:val="44F0FC34"/>
    <w:lvl w:ilvl="0" w:tplc="201A01A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1048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9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FD4"/>
    <w:rsid w:val="002F7C67"/>
    <w:rsid w:val="00474673"/>
    <w:rsid w:val="007E2FD4"/>
    <w:rsid w:val="00836195"/>
    <w:rsid w:val="009F2D93"/>
    <w:rsid w:val="00A82E82"/>
    <w:rsid w:val="00AE7EDE"/>
    <w:rsid w:val="00B01F71"/>
    <w:rsid w:val="00D66F41"/>
    <w:rsid w:val="00E00E1C"/>
    <w:rsid w:val="00F55877"/>
    <w:rsid w:val="00FB0FE1"/>
    <w:rsid w:val="08A84C55"/>
    <w:rsid w:val="2CB9F03F"/>
    <w:rsid w:val="30F17A52"/>
    <w:rsid w:val="324E7A78"/>
    <w:rsid w:val="3399D8C4"/>
    <w:rsid w:val="3535A925"/>
    <w:rsid w:val="4136E3A2"/>
    <w:rsid w:val="5F3871B7"/>
    <w:rsid w:val="683C8B04"/>
    <w:rsid w:val="68FDCD2D"/>
    <w:rsid w:val="7B17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36142"/>
  <w15:chartTrackingRefBased/>
  <w15:docId w15:val="{4759CE27-49DD-452B-8DD9-520EA922C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FD4"/>
  </w:style>
  <w:style w:type="paragraph" w:styleId="Heading1">
    <w:name w:val="heading 1"/>
    <w:basedOn w:val="Normal"/>
    <w:next w:val="Normal"/>
    <w:link w:val="Heading1Char"/>
    <w:uiPriority w:val="9"/>
    <w:qFormat/>
    <w:rsid w:val="004746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2FD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2FD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E2FD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8361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6195"/>
  </w:style>
  <w:style w:type="paragraph" w:styleId="Footer">
    <w:name w:val="footer"/>
    <w:basedOn w:val="Normal"/>
    <w:link w:val="FooterChar"/>
    <w:uiPriority w:val="99"/>
    <w:unhideWhenUsed/>
    <w:rsid w:val="008361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195"/>
  </w:style>
  <w:style w:type="character" w:customStyle="1" w:styleId="Heading1Char">
    <w:name w:val="Heading 1 Char"/>
    <w:basedOn w:val="DefaultParagraphFont"/>
    <w:link w:val="Heading1"/>
    <w:uiPriority w:val="9"/>
    <w:rsid w:val="004746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54084AB8F80E4C8A4276FFD4DAC853" ma:contentTypeVersion="16" ma:contentTypeDescription="Create a new document." ma:contentTypeScope="" ma:versionID="bb2a2f028beaa08c3cf6162ce7f70530">
  <xsd:schema xmlns:xsd="http://www.w3.org/2001/XMLSchema" xmlns:xs="http://www.w3.org/2001/XMLSchema" xmlns:p="http://schemas.microsoft.com/office/2006/metadata/properties" xmlns:ns2="84ac638a-c3d9-43aa-aa61-6c5af3b319da" xmlns:ns3="7851ceed-ad85-4e2e-9f23-fd55f83c4fe7" targetNamespace="http://schemas.microsoft.com/office/2006/metadata/properties" ma:root="true" ma:fieldsID="0748b41e0b9861aceff514f62ea33d4a" ns2:_="" ns3:_="">
    <xsd:import namespace="84ac638a-c3d9-43aa-aa61-6c5af3b319da"/>
    <xsd:import namespace="7851ceed-ad85-4e2e-9f23-fd55f83c4f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EventHashCode" minOccurs="0"/>
                <xsd:element ref="ns2:MediaServiceGenerationTim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ac638a-c3d9-43aa-aa61-6c5af3b319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ad816ea-8460-453a-b1af-cd753e23c0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51ceed-ad85-4e2e-9f23-fd55f83c4fe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6a747415-f333-4e94-a301-c4274adf5e8d}" ma:internalName="TaxCatchAll" ma:showField="CatchAllData" ma:web="7851ceed-ad85-4e2e-9f23-fd55f83c4fe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20E4C25-1CF0-4687-9A00-E03EBA5683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ac638a-c3d9-43aa-aa61-6c5af3b319da"/>
    <ds:schemaRef ds:uri="7851ceed-ad85-4e2e-9f23-fd55f83c4f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9FACA7-6429-46E6-BF28-BC21B15CE06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124</Words>
  <Characters>17810</Characters>
  <Application>Microsoft Office Word</Application>
  <DocSecurity>0</DocSecurity>
  <Lines>148</Lines>
  <Paragraphs>41</Paragraphs>
  <ScaleCrop>false</ScaleCrop>
  <Company/>
  <LinksUpToDate>false</LinksUpToDate>
  <CharactersWithSpaces>20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wler, Ames</dc:creator>
  <cp:keywords/>
  <dc:description/>
  <cp:lastModifiedBy>Basso, Bruno</cp:lastModifiedBy>
  <cp:revision>2</cp:revision>
  <dcterms:created xsi:type="dcterms:W3CDTF">2023-01-23T15:25:00Z</dcterms:created>
  <dcterms:modified xsi:type="dcterms:W3CDTF">2023-01-23T15:25:00Z</dcterms:modified>
</cp:coreProperties>
</file>